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155D4" w14:textId="77777777" w:rsidR="00CB2DB1" w:rsidRDefault="00CB2DB1" w:rsidP="00CB2DB1">
      <w:pPr>
        <w:jc w:val="both"/>
        <w:rPr>
          <w:b/>
          <w:color w:val="000000" w:themeColor="text1"/>
          <w:lang w:val="en-US"/>
        </w:rPr>
      </w:pPr>
    </w:p>
    <w:p w14:paraId="71065CA3" w14:textId="063EEC54" w:rsidR="00CB2DB1" w:rsidRPr="00CF6703" w:rsidRDefault="003E0959" w:rsidP="00CB2DB1">
      <w:pPr>
        <w:jc w:val="both"/>
        <w:rPr>
          <w:color w:val="000000"/>
        </w:rPr>
      </w:pPr>
      <w:r>
        <w:rPr>
          <w:b/>
          <w:color w:val="000000"/>
        </w:rPr>
        <w:t>S4</w:t>
      </w:r>
      <w:bookmarkStart w:id="0" w:name="_GoBack"/>
      <w:bookmarkEnd w:id="0"/>
      <w:r w:rsidR="000A3CCE" w:rsidRPr="00553C36">
        <w:rPr>
          <w:b/>
          <w:color w:val="000000"/>
        </w:rPr>
        <w:t xml:space="preserve"> Table</w:t>
      </w:r>
      <w:r w:rsidR="00CB2DB1" w:rsidRPr="00553C36">
        <w:rPr>
          <w:b/>
          <w:color w:val="000000"/>
        </w:rPr>
        <w:t>:</w:t>
      </w:r>
      <w:r w:rsidR="00CB2DB1" w:rsidRPr="00553C36">
        <w:rPr>
          <w:color w:val="000000"/>
        </w:rPr>
        <w:t xml:space="preserve"> Mixed effects </w:t>
      </w:r>
      <w:r w:rsidR="008306E1" w:rsidRPr="00553C36">
        <w:rPr>
          <w:iCs/>
          <w:color w:val="000000"/>
        </w:rPr>
        <w:t>GAM</w:t>
      </w:r>
      <w:r w:rsidR="008306E1" w:rsidRPr="008306E1">
        <w:rPr>
          <w:color w:val="000000"/>
        </w:rPr>
        <w:t xml:space="preserve"> </w:t>
      </w:r>
      <w:r w:rsidR="00CB2DB1">
        <w:rPr>
          <w:color w:val="000000"/>
        </w:rPr>
        <w:t>r</w:t>
      </w:r>
      <w:r w:rsidR="00CB2DB1" w:rsidRPr="00CF6703">
        <w:rPr>
          <w:color w:val="000000"/>
        </w:rPr>
        <w:t>egression estimates (95% CI) for volume (</w:t>
      </w:r>
      <w:r w:rsidR="00CB2DB1">
        <w:rPr>
          <w:color w:val="000000"/>
        </w:rPr>
        <w:t>ml</w:t>
      </w:r>
      <w:r w:rsidR="00CB2DB1" w:rsidRPr="00CF6703">
        <w:rPr>
          <w:color w:val="000000"/>
        </w:rPr>
        <w:t xml:space="preserve">) of wine </w:t>
      </w:r>
      <w:r w:rsidR="00CB2DB1">
        <w:rPr>
          <w:color w:val="000000"/>
        </w:rPr>
        <w:t>sold</w:t>
      </w:r>
      <w:r w:rsidR="00CB2DB1" w:rsidRPr="00CF6703">
        <w:rPr>
          <w:color w:val="000000"/>
        </w:rPr>
        <w:t xml:space="preserve"> per </w:t>
      </w:r>
      <w:r w:rsidR="00CB2DB1">
        <w:rPr>
          <w:color w:val="000000"/>
        </w:rPr>
        <w:t>day (n=21) – intention to treat analysis</w:t>
      </w:r>
    </w:p>
    <w:tbl>
      <w:tblPr>
        <w:tblW w:w="10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8"/>
        <w:gridCol w:w="2517"/>
        <w:gridCol w:w="1170"/>
        <w:gridCol w:w="1445"/>
        <w:gridCol w:w="1165"/>
        <w:gridCol w:w="1080"/>
      </w:tblGrid>
      <w:tr w:rsidR="00CB2DB1" w:rsidRPr="00CF6703" w14:paraId="6F88C9AF" w14:textId="77777777" w:rsidTr="007704BC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</w:tcPr>
          <w:p w14:paraId="1C1CC305" w14:textId="77777777" w:rsidR="00CB2DB1" w:rsidRPr="00CF6703" w:rsidRDefault="00CB2DB1" w:rsidP="007704BC">
            <w:pPr>
              <w:jc w:val="both"/>
            </w:pP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16724D4B" w14:textId="77777777" w:rsidR="00CB2DB1" w:rsidRPr="00CF6703" w:rsidRDefault="00CB2DB1" w:rsidP="007704BC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0BEBBF" w14:textId="77777777" w:rsidR="00CB2DB1" w:rsidRPr="00CF6703" w:rsidRDefault="00CB2DB1" w:rsidP="007704BC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765FCC62" w14:textId="77777777" w:rsidR="00CB2DB1" w:rsidRPr="00CF6703" w:rsidRDefault="00CB2DB1" w:rsidP="007704BC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2245" w:type="dxa"/>
            <w:gridSpan w:val="2"/>
            <w:shd w:val="clear" w:color="auto" w:fill="auto"/>
            <w:noWrap/>
            <w:vAlign w:val="bottom"/>
          </w:tcPr>
          <w:p w14:paraId="5430CF2D" w14:textId="77777777" w:rsidR="00CB2DB1" w:rsidRPr="00CF6703" w:rsidRDefault="00CB2DB1" w:rsidP="007704BC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95%</w:t>
            </w:r>
            <w:r>
              <w:rPr>
                <w:b/>
                <w:color w:val="000000"/>
              </w:rPr>
              <w:t xml:space="preserve"> </w:t>
            </w:r>
            <w:r w:rsidRPr="00CF6703">
              <w:rPr>
                <w:b/>
                <w:color w:val="000000"/>
              </w:rPr>
              <w:t>CI for estimate</w:t>
            </w:r>
          </w:p>
        </w:tc>
      </w:tr>
      <w:tr w:rsidR="00CB2DB1" w:rsidRPr="00CF6703" w14:paraId="39108310" w14:textId="77777777" w:rsidTr="007704BC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6DAE44B2" w14:textId="77777777" w:rsidR="00CB2DB1" w:rsidRPr="00CF6703" w:rsidRDefault="00CB2DB1" w:rsidP="007704BC">
            <w:pPr>
              <w:jc w:val="both"/>
            </w:pP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518E3FE6" w14:textId="77777777" w:rsidR="00CB2DB1" w:rsidRPr="00CF6703" w:rsidRDefault="00CB2DB1" w:rsidP="007704BC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Estimate (SE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362F4C" w14:textId="77777777" w:rsidR="00CB2DB1" w:rsidRPr="00CF6703" w:rsidRDefault="00CB2DB1" w:rsidP="007704BC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t-value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EC16129" w14:textId="77777777" w:rsidR="00CB2DB1" w:rsidRPr="00CF6703" w:rsidRDefault="00CB2DB1" w:rsidP="007704BC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P-value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BB9209C" w14:textId="77777777" w:rsidR="00CB2DB1" w:rsidRPr="00CF6703" w:rsidRDefault="00CB2DB1" w:rsidP="007704BC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Lowe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24DBC8" w14:textId="77777777" w:rsidR="00CB2DB1" w:rsidRPr="00CF6703" w:rsidRDefault="00CB2DB1" w:rsidP="007704BC">
            <w:pPr>
              <w:jc w:val="both"/>
              <w:rPr>
                <w:b/>
                <w:color w:val="000000"/>
              </w:rPr>
            </w:pPr>
            <w:r w:rsidRPr="00CF6703">
              <w:rPr>
                <w:b/>
                <w:color w:val="000000"/>
              </w:rPr>
              <w:t>Upper</w:t>
            </w:r>
          </w:p>
        </w:tc>
      </w:tr>
      <w:tr w:rsidR="00CB2DB1" w:rsidRPr="00CF6703" w14:paraId="06AE0BCF" w14:textId="77777777" w:rsidTr="007704BC">
        <w:trPr>
          <w:trHeight w:val="341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4980DCF2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 w:rsidRPr="00CF6703">
              <w:rPr>
                <w:color w:val="000000"/>
              </w:rPr>
              <w:t>Intercept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6FA90B79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24.24</w:t>
            </w:r>
            <w:r w:rsidRPr="00CF6703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03.60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2A1FD0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21335F8" w14:textId="77777777" w:rsidR="00CB2DB1" w:rsidRPr="00CF6703" w:rsidRDefault="00CB2DB1" w:rsidP="00AA5A1E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60A48E7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25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9BAFA5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23.3</w:t>
            </w:r>
          </w:p>
        </w:tc>
      </w:tr>
      <w:tr w:rsidR="00CB2DB1" w:rsidRPr="00CF6703" w14:paraId="0225E780" w14:textId="77777777" w:rsidTr="007704BC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5E07C6E2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udy period</w:t>
            </w:r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 w:themeColor="text1"/>
              </w:rPr>
              <w:t>non-intervention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6B65BF44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424.83 (130.1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677483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3.2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0ED9324" w14:textId="5F069E63" w:rsidR="00CB2DB1" w:rsidRPr="00CF6703" w:rsidRDefault="00CB2DB1" w:rsidP="00AA5A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532A5D8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679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111A2C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69.8</w:t>
            </w:r>
          </w:p>
        </w:tc>
      </w:tr>
      <w:tr w:rsidR="00CB2DB1" w:rsidRPr="00CF6703" w14:paraId="54B3FDBB" w14:textId="77777777" w:rsidTr="007704BC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032EC0FE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Tues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33AE7930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43.49 (233.2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6BF7A8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408B656" w14:textId="1BF7350D" w:rsidR="00CB2DB1" w:rsidRPr="00CF6703" w:rsidRDefault="00CB2DB1" w:rsidP="00AA5A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9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D47AD9A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DBB4CE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000.5</w:t>
            </w:r>
          </w:p>
        </w:tc>
      </w:tr>
      <w:tr w:rsidR="00CB2DB1" w:rsidRPr="00CF6703" w14:paraId="54C5F15B" w14:textId="77777777" w:rsidTr="007704BC">
        <w:trPr>
          <w:trHeight w:val="323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1819BFEF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Wednes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2EE4F4DD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835.98 (230.3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928F3D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6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18DDF8B" w14:textId="77777777" w:rsidR="00CB2DB1" w:rsidRPr="00CF6703" w:rsidRDefault="00CB2DB1" w:rsidP="00AA5A1E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AC59CCE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84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1D6559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287.4</w:t>
            </w:r>
          </w:p>
        </w:tc>
      </w:tr>
      <w:tr w:rsidR="00CB2DB1" w:rsidRPr="00CF6703" w14:paraId="50F6E1B6" w14:textId="77777777" w:rsidTr="007704BC">
        <w:trPr>
          <w:trHeight w:val="359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48C90ACC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Thurs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63B00CAC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92.16 (233.3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31725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.2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9FBDF86" w14:textId="77777777" w:rsidR="00CB2DB1" w:rsidRPr="00CF6703" w:rsidRDefault="00CB2DB1" w:rsidP="00AA5A1E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BB05E5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53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DE29CF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449.6</w:t>
            </w:r>
          </w:p>
        </w:tc>
      </w:tr>
      <w:tr w:rsidR="00CB2DB1" w:rsidRPr="00CF6703" w14:paraId="5FECD5C6" w14:textId="77777777" w:rsidTr="007704BC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2A3DD218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Fri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20B1A76E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173.81 (244.4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70F017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.8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9B786FC" w14:textId="77777777" w:rsidR="00CB2DB1" w:rsidRPr="00CF6703" w:rsidRDefault="00CB2DB1" w:rsidP="00AA5A1E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0C24936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69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7F8A63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652.9</w:t>
            </w:r>
          </w:p>
        </w:tc>
      </w:tr>
      <w:tr w:rsidR="00CB2DB1" w:rsidRPr="00CF6703" w14:paraId="3C5AC261" w14:textId="77777777" w:rsidTr="007704BC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1BD1F6A8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Satur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60F049D2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26.39 (241.0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4CDF5E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221070" w14:textId="6B223D53" w:rsidR="00CB2DB1" w:rsidRPr="00CF6703" w:rsidRDefault="00CB2DB1" w:rsidP="00AA5A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  <w:r w:rsidR="00AA5A1E">
              <w:rPr>
                <w:color w:val="000000"/>
              </w:rPr>
              <w:t>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ADD52C1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45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BCAD8D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798.8</w:t>
            </w:r>
          </w:p>
        </w:tc>
      </w:tr>
      <w:tr w:rsidR="00CB2DB1" w:rsidRPr="00CF6703" w14:paraId="1A0CCED4" w14:textId="77777777" w:rsidTr="007704BC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00DFDA02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Day of the </w:t>
            </w:r>
            <w:proofErr w:type="spellStart"/>
            <w:r>
              <w:rPr>
                <w:color w:val="000000"/>
              </w:rPr>
              <w:t>week_Sunday</w:t>
            </w:r>
            <w:proofErr w:type="spellEnd"/>
            <w:r w:rsidRPr="00CF6703">
              <w:rPr>
                <w:color w:val="000000"/>
              </w:rPr>
              <w:t xml:space="preserve"> (ref: </w:t>
            </w:r>
            <w:r>
              <w:rPr>
                <w:color w:val="000000"/>
              </w:rPr>
              <w:t>Monday</w:t>
            </w:r>
            <w:r w:rsidRPr="00CF6703">
              <w:rPr>
                <w:color w:val="000000"/>
              </w:rPr>
              <w:t>)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26BB3F3E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921.01 (234.4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75F00F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9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F87602D" w14:textId="77777777" w:rsidR="00CB2DB1" w:rsidRPr="00CF6703" w:rsidRDefault="00CB2DB1" w:rsidP="00AA5A1E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7819628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6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6A6760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380.5</w:t>
            </w:r>
          </w:p>
        </w:tc>
      </w:tr>
      <w:tr w:rsidR="00CB2DB1" w:rsidRPr="00CF6703" w14:paraId="1849A24E" w14:textId="77777777" w:rsidTr="007704BC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786765B7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Study Day</w:t>
            </w:r>
            <w:r w:rsidRPr="00CF6703">
              <w:rPr>
                <w:color w:val="000000"/>
              </w:rPr>
              <w:t xml:space="preserve">  </w:t>
            </w:r>
          </w:p>
        </w:tc>
        <w:tc>
          <w:tcPr>
            <w:tcW w:w="2517" w:type="dxa"/>
            <w:shd w:val="clear" w:color="auto" w:fill="auto"/>
            <w:noWrap/>
            <w:vAlign w:val="bottom"/>
            <w:hideMark/>
          </w:tcPr>
          <w:p w14:paraId="31B6215B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2.69 (2.5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2A6DE9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1.0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DC752EA" w14:textId="1B978E7E" w:rsidR="00CB2DB1" w:rsidRPr="00CF6703" w:rsidRDefault="00CB2DB1" w:rsidP="00AA5A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C4E1F4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1D2CBA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</w:tr>
      <w:tr w:rsidR="00CB2DB1" w:rsidRPr="00CF6703" w14:paraId="57DA36A0" w14:textId="77777777" w:rsidTr="007704BC">
        <w:trPr>
          <w:trHeight w:val="300"/>
          <w:jc w:val="center"/>
        </w:trPr>
        <w:tc>
          <w:tcPr>
            <w:tcW w:w="3058" w:type="dxa"/>
            <w:shd w:val="clear" w:color="auto" w:fill="auto"/>
            <w:noWrap/>
            <w:vAlign w:val="bottom"/>
            <w:hideMark/>
          </w:tcPr>
          <w:p w14:paraId="5BE44FCB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Total revenue</w:t>
            </w:r>
          </w:p>
        </w:tc>
        <w:tc>
          <w:tcPr>
            <w:tcW w:w="2517" w:type="dxa"/>
            <w:shd w:val="clear" w:color="auto" w:fill="auto"/>
            <w:noWrap/>
            <w:vAlign w:val="bottom"/>
          </w:tcPr>
          <w:p w14:paraId="60D60732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81 (0.046)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DEEAF3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8.33</w:t>
            </w: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3BE82154" w14:textId="77777777" w:rsidR="00CB2DB1" w:rsidRPr="00CF6703" w:rsidRDefault="00CB2DB1" w:rsidP="00AA5A1E">
            <w:pPr>
              <w:jc w:val="center"/>
              <w:rPr>
                <w:color w:val="000000"/>
              </w:rPr>
            </w:pPr>
            <w:r w:rsidRPr="00CF6703">
              <w:rPr>
                <w:color w:val="000000"/>
              </w:rPr>
              <w:t>&lt;0.001</w:t>
            </w:r>
            <w:r>
              <w:rPr>
                <w:color w:val="000000"/>
              </w:rPr>
              <w:t>**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53535E12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4CA81D" w14:textId="77777777" w:rsidR="00CB2DB1" w:rsidRPr="00CF6703" w:rsidRDefault="00CB2DB1" w:rsidP="007704BC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</w:tr>
    </w:tbl>
    <w:p w14:paraId="696E8D03" w14:textId="5CC34977" w:rsidR="00CB2DB1" w:rsidRPr="00CF6703" w:rsidRDefault="00CB2DB1" w:rsidP="00CB2DB1">
      <w:pPr>
        <w:jc w:val="both"/>
        <w:rPr>
          <w:color w:val="000000" w:themeColor="text1"/>
        </w:rPr>
      </w:pPr>
      <w:r w:rsidRPr="00CF6703">
        <w:rPr>
          <w:color w:val="000000" w:themeColor="text1"/>
        </w:rPr>
        <w:t xml:space="preserve">*Significant at the </w:t>
      </w:r>
      <w:r w:rsidR="00553C36">
        <w:rPr>
          <w:color w:val="000000" w:themeColor="text1"/>
        </w:rPr>
        <w:t>p</w:t>
      </w:r>
      <w:r w:rsidRPr="00CF6703">
        <w:rPr>
          <w:color w:val="000000" w:themeColor="text1"/>
        </w:rPr>
        <w:t xml:space="preserve"> &lt; 0.05 level; **significant at the </w:t>
      </w:r>
      <w:r w:rsidR="00553C36">
        <w:rPr>
          <w:color w:val="000000" w:themeColor="text1"/>
        </w:rPr>
        <w:t>p</w:t>
      </w:r>
      <w:r w:rsidRPr="00CF6703">
        <w:rPr>
          <w:color w:val="000000" w:themeColor="text1"/>
        </w:rPr>
        <w:t xml:space="preserve"> &lt; 0.01 level. CI = confidence interval; SE = standard error.</w:t>
      </w:r>
    </w:p>
    <w:p w14:paraId="512493B7" w14:textId="77777777" w:rsidR="00CB2DB1" w:rsidRPr="00CF6703" w:rsidRDefault="00CB2DB1" w:rsidP="00CB2DB1">
      <w:pPr>
        <w:jc w:val="both"/>
        <w:rPr>
          <w:b/>
          <w:color w:val="000000" w:themeColor="text1"/>
          <w:lang w:val="en-US"/>
        </w:rPr>
      </w:pPr>
    </w:p>
    <w:p w14:paraId="0343B557" w14:textId="77777777" w:rsidR="00CB2DB1" w:rsidRDefault="00CB2DB1" w:rsidP="00CB2DB1">
      <w:pPr>
        <w:jc w:val="both"/>
        <w:rPr>
          <w:color w:val="000000" w:themeColor="text1"/>
        </w:rPr>
      </w:pPr>
    </w:p>
    <w:p w14:paraId="5790869F" w14:textId="77777777" w:rsidR="00CB2DB1" w:rsidRDefault="00CB2DB1" w:rsidP="00CB2DB1">
      <w:pPr>
        <w:jc w:val="both"/>
        <w:rPr>
          <w:color w:val="000000" w:themeColor="text1"/>
        </w:rPr>
      </w:pPr>
    </w:p>
    <w:p w14:paraId="5E896E8F" w14:textId="77777777" w:rsidR="00CB2DB1" w:rsidRDefault="00CB2DB1" w:rsidP="00CB2DB1">
      <w:pPr>
        <w:jc w:val="both"/>
        <w:rPr>
          <w:color w:val="000000" w:themeColor="text1"/>
        </w:rPr>
      </w:pPr>
    </w:p>
    <w:p w14:paraId="59634AE6" w14:textId="77777777" w:rsidR="00CB2DB1" w:rsidRDefault="00CB2DB1" w:rsidP="00CB2DB1">
      <w:pPr>
        <w:jc w:val="both"/>
        <w:rPr>
          <w:color w:val="000000" w:themeColor="text1"/>
        </w:rPr>
      </w:pPr>
    </w:p>
    <w:p w14:paraId="513D496C" w14:textId="77777777" w:rsidR="00CB2DB1" w:rsidRDefault="00CB2DB1" w:rsidP="00CB2DB1">
      <w:pPr>
        <w:jc w:val="both"/>
        <w:rPr>
          <w:color w:val="000000" w:themeColor="text1"/>
        </w:rPr>
      </w:pPr>
    </w:p>
    <w:p w14:paraId="37369558" w14:textId="77777777" w:rsidR="00CB2DB1" w:rsidRDefault="00CB2DB1" w:rsidP="00CB2DB1">
      <w:pPr>
        <w:jc w:val="both"/>
        <w:rPr>
          <w:color w:val="000000" w:themeColor="text1"/>
        </w:rPr>
      </w:pPr>
    </w:p>
    <w:p w14:paraId="440C1408" w14:textId="77777777" w:rsidR="00CB2DB1" w:rsidRDefault="00CB2DB1" w:rsidP="00CB2DB1">
      <w:pPr>
        <w:jc w:val="both"/>
        <w:rPr>
          <w:color w:val="000000" w:themeColor="text1"/>
        </w:rPr>
      </w:pPr>
    </w:p>
    <w:p w14:paraId="1E694030" w14:textId="77777777" w:rsidR="00CB2DB1" w:rsidRDefault="00CB2DB1" w:rsidP="00CB2DB1">
      <w:pPr>
        <w:jc w:val="both"/>
        <w:rPr>
          <w:color w:val="000000" w:themeColor="text1"/>
        </w:rPr>
      </w:pPr>
    </w:p>
    <w:p w14:paraId="46D03DA4" w14:textId="77777777" w:rsidR="00CB2DB1" w:rsidRDefault="00CB2DB1" w:rsidP="00CB2DB1">
      <w:pPr>
        <w:jc w:val="both"/>
        <w:rPr>
          <w:color w:val="000000" w:themeColor="text1"/>
        </w:rPr>
      </w:pPr>
    </w:p>
    <w:p w14:paraId="3DD98C01" w14:textId="77777777" w:rsidR="00CB2DB1" w:rsidRDefault="00CB2DB1" w:rsidP="00CB2DB1">
      <w:pPr>
        <w:jc w:val="both"/>
        <w:rPr>
          <w:color w:val="000000" w:themeColor="text1"/>
        </w:rPr>
      </w:pPr>
    </w:p>
    <w:p w14:paraId="5DDCCA85" w14:textId="77777777" w:rsidR="00CB2DB1" w:rsidRDefault="00CB2DB1" w:rsidP="00CB2DB1">
      <w:pPr>
        <w:jc w:val="both"/>
        <w:rPr>
          <w:color w:val="000000" w:themeColor="text1"/>
        </w:rPr>
      </w:pPr>
    </w:p>
    <w:p w14:paraId="7A522715" w14:textId="77777777" w:rsidR="00CB2DB1" w:rsidRDefault="00CB2DB1" w:rsidP="00CB2DB1">
      <w:pPr>
        <w:jc w:val="both"/>
        <w:rPr>
          <w:color w:val="000000" w:themeColor="text1"/>
        </w:rPr>
      </w:pPr>
    </w:p>
    <w:p w14:paraId="3CB23782" w14:textId="77777777" w:rsidR="00CB2DB1" w:rsidRDefault="00CB2DB1" w:rsidP="00CB2DB1">
      <w:pPr>
        <w:jc w:val="both"/>
        <w:rPr>
          <w:color w:val="000000" w:themeColor="text1"/>
        </w:rPr>
      </w:pPr>
    </w:p>
    <w:p w14:paraId="1C0838D7" w14:textId="77777777" w:rsidR="00CB2DB1" w:rsidRDefault="00CB2DB1" w:rsidP="00CB2DB1">
      <w:pPr>
        <w:jc w:val="both"/>
        <w:rPr>
          <w:color w:val="000000" w:themeColor="text1"/>
        </w:rPr>
      </w:pPr>
    </w:p>
    <w:p w14:paraId="027955F1" w14:textId="77777777" w:rsidR="00CB2DB1" w:rsidRDefault="00CB2DB1" w:rsidP="00CB2DB1">
      <w:pPr>
        <w:jc w:val="both"/>
        <w:rPr>
          <w:color w:val="000000" w:themeColor="text1"/>
        </w:rPr>
      </w:pPr>
    </w:p>
    <w:p w14:paraId="03E2BD1F" w14:textId="77777777" w:rsidR="00CB2DB1" w:rsidRDefault="00CB2DB1" w:rsidP="00CB2DB1">
      <w:pPr>
        <w:jc w:val="both"/>
        <w:rPr>
          <w:color w:val="000000" w:themeColor="text1"/>
        </w:rPr>
      </w:pPr>
    </w:p>
    <w:p w14:paraId="2C7DF514" w14:textId="77777777" w:rsidR="00CB2DB1" w:rsidRDefault="00CB2DB1" w:rsidP="00CB2DB1">
      <w:pPr>
        <w:jc w:val="both"/>
        <w:rPr>
          <w:color w:val="000000" w:themeColor="text1"/>
        </w:rPr>
      </w:pPr>
    </w:p>
    <w:p w14:paraId="772FCE2E" w14:textId="77777777" w:rsidR="00CB2DB1" w:rsidRDefault="00CB2DB1" w:rsidP="00CB2DB1">
      <w:pPr>
        <w:jc w:val="both"/>
        <w:rPr>
          <w:color w:val="000000" w:themeColor="text1"/>
        </w:rPr>
      </w:pPr>
    </w:p>
    <w:p w14:paraId="0005A813" w14:textId="77777777" w:rsidR="00CB2DB1" w:rsidRDefault="00CB2DB1" w:rsidP="00CB2DB1">
      <w:pPr>
        <w:jc w:val="both"/>
        <w:rPr>
          <w:color w:val="000000" w:themeColor="text1"/>
        </w:rPr>
      </w:pPr>
    </w:p>
    <w:p w14:paraId="762F487A" w14:textId="77777777" w:rsidR="00CB2DB1" w:rsidRDefault="00CB2DB1" w:rsidP="00CB2DB1">
      <w:pPr>
        <w:jc w:val="both"/>
        <w:rPr>
          <w:color w:val="000000" w:themeColor="text1"/>
        </w:rPr>
      </w:pPr>
    </w:p>
    <w:p w14:paraId="17BD57CC" w14:textId="77777777" w:rsidR="00CB2DB1" w:rsidRDefault="00CB2DB1" w:rsidP="00CB2DB1">
      <w:pPr>
        <w:jc w:val="both"/>
      </w:pPr>
    </w:p>
    <w:sectPr w:rsidR="00CB2DB1" w:rsidSect="00002C0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DB1"/>
    <w:rsid w:val="00002C06"/>
    <w:rsid w:val="00011364"/>
    <w:rsid w:val="00014F4E"/>
    <w:rsid w:val="00071BA8"/>
    <w:rsid w:val="00076964"/>
    <w:rsid w:val="000821E2"/>
    <w:rsid w:val="00082D4F"/>
    <w:rsid w:val="0009559D"/>
    <w:rsid w:val="00097DD1"/>
    <w:rsid w:val="000A3076"/>
    <w:rsid w:val="000A3CCE"/>
    <w:rsid w:val="000C43F4"/>
    <w:rsid w:val="000D066D"/>
    <w:rsid w:val="00183CC1"/>
    <w:rsid w:val="00194746"/>
    <w:rsid w:val="00196180"/>
    <w:rsid w:val="001C27C9"/>
    <w:rsid w:val="001F49F5"/>
    <w:rsid w:val="00211293"/>
    <w:rsid w:val="00220EF0"/>
    <w:rsid w:val="00245B58"/>
    <w:rsid w:val="00265F31"/>
    <w:rsid w:val="0027109D"/>
    <w:rsid w:val="00274CB1"/>
    <w:rsid w:val="0028170C"/>
    <w:rsid w:val="0028376F"/>
    <w:rsid w:val="002845D1"/>
    <w:rsid w:val="00284FAE"/>
    <w:rsid w:val="00303CFD"/>
    <w:rsid w:val="0030571C"/>
    <w:rsid w:val="003260CB"/>
    <w:rsid w:val="00341645"/>
    <w:rsid w:val="0037546F"/>
    <w:rsid w:val="003800B1"/>
    <w:rsid w:val="003A7E34"/>
    <w:rsid w:val="003B49A6"/>
    <w:rsid w:val="003B6F25"/>
    <w:rsid w:val="003C3D31"/>
    <w:rsid w:val="003E0959"/>
    <w:rsid w:val="004110E7"/>
    <w:rsid w:val="004A4B83"/>
    <w:rsid w:val="004C625D"/>
    <w:rsid w:val="004F675D"/>
    <w:rsid w:val="005018D0"/>
    <w:rsid w:val="00543011"/>
    <w:rsid w:val="00553C36"/>
    <w:rsid w:val="00571F1F"/>
    <w:rsid w:val="005C31F0"/>
    <w:rsid w:val="005D3A96"/>
    <w:rsid w:val="005E1753"/>
    <w:rsid w:val="005F7E96"/>
    <w:rsid w:val="0060446B"/>
    <w:rsid w:val="00631414"/>
    <w:rsid w:val="00645FAC"/>
    <w:rsid w:val="006557CE"/>
    <w:rsid w:val="00685051"/>
    <w:rsid w:val="006B11AC"/>
    <w:rsid w:val="006C2F65"/>
    <w:rsid w:val="006D11E1"/>
    <w:rsid w:val="006E30CA"/>
    <w:rsid w:val="006E3753"/>
    <w:rsid w:val="007114BA"/>
    <w:rsid w:val="00714049"/>
    <w:rsid w:val="00744D6D"/>
    <w:rsid w:val="00776608"/>
    <w:rsid w:val="007773DC"/>
    <w:rsid w:val="00791270"/>
    <w:rsid w:val="00797E12"/>
    <w:rsid w:val="007A4EF5"/>
    <w:rsid w:val="007B139F"/>
    <w:rsid w:val="007B20F1"/>
    <w:rsid w:val="007D3FCA"/>
    <w:rsid w:val="007D657B"/>
    <w:rsid w:val="007E3851"/>
    <w:rsid w:val="007F1E7A"/>
    <w:rsid w:val="007F509F"/>
    <w:rsid w:val="00814EB3"/>
    <w:rsid w:val="008306E1"/>
    <w:rsid w:val="00890A7A"/>
    <w:rsid w:val="00895350"/>
    <w:rsid w:val="008F3720"/>
    <w:rsid w:val="009074A3"/>
    <w:rsid w:val="00976B01"/>
    <w:rsid w:val="009775E9"/>
    <w:rsid w:val="00981D99"/>
    <w:rsid w:val="009B07E4"/>
    <w:rsid w:val="009B449F"/>
    <w:rsid w:val="00A374BE"/>
    <w:rsid w:val="00A43AB5"/>
    <w:rsid w:val="00A92811"/>
    <w:rsid w:val="00AA5A1E"/>
    <w:rsid w:val="00AC6D72"/>
    <w:rsid w:val="00AF155F"/>
    <w:rsid w:val="00B219F2"/>
    <w:rsid w:val="00B30AAB"/>
    <w:rsid w:val="00B5376B"/>
    <w:rsid w:val="00B62C8B"/>
    <w:rsid w:val="00B648E9"/>
    <w:rsid w:val="00B66623"/>
    <w:rsid w:val="00B907F0"/>
    <w:rsid w:val="00B920A9"/>
    <w:rsid w:val="00BB614D"/>
    <w:rsid w:val="00BC1A96"/>
    <w:rsid w:val="00BE199F"/>
    <w:rsid w:val="00C02C2A"/>
    <w:rsid w:val="00C17134"/>
    <w:rsid w:val="00C52009"/>
    <w:rsid w:val="00C66ECE"/>
    <w:rsid w:val="00C843E4"/>
    <w:rsid w:val="00C93474"/>
    <w:rsid w:val="00C96C3C"/>
    <w:rsid w:val="00CB2DB1"/>
    <w:rsid w:val="00CB6D25"/>
    <w:rsid w:val="00CC249C"/>
    <w:rsid w:val="00CC3C71"/>
    <w:rsid w:val="00CD6EA9"/>
    <w:rsid w:val="00CE1DA0"/>
    <w:rsid w:val="00D02827"/>
    <w:rsid w:val="00D0683C"/>
    <w:rsid w:val="00D35404"/>
    <w:rsid w:val="00D41241"/>
    <w:rsid w:val="00D873FD"/>
    <w:rsid w:val="00D96EFD"/>
    <w:rsid w:val="00DC06C6"/>
    <w:rsid w:val="00DD4058"/>
    <w:rsid w:val="00DD6C4B"/>
    <w:rsid w:val="00E70EAD"/>
    <w:rsid w:val="00E74EEA"/>
    <w:rsid w:val="00E824A4"/>
    <w:rsid w:val="00E9361D"/>
    <w:rsid w:val="00EB3CF1"/>
    <w:rsid w:val="00EB7E02"/>
    <w:rsid w:val="00EC18AF"/>
    <w:rsid w:val="00ED37DC"/>
    <w:rsid w:val="00F00329"/>
    <w:rsid w:val="00F02213"/>
    <w:rsid w:val="00F21EEC"/>
    <w:rsid w:val="00F450A3"/>
    <w:rsid w:val="00F521AD"/>
    <w:rsid w:val="00F65E4A"/>
    <w:rsid w:val="00F848FC"/>
    <w:rsid w:val="00FB0701"/>
    <w:rsid w:val="00FB0CB6"/>
    <w:rsid w:val="00FB7FBB"/>
    <w:rsid w:val="00FC1F6D"/>
    <w:rsid w:val="00FC3BEE"/>
    <w:rsid w:val="00FC58BC"/>
    <w:rsid w:val="00FD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6F8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2DB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Macintosh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Mantzari</dc:creator>
  <cp:keywords/>
  <dc:description/>
  <cp:lastModifiedBy>Eleni Mantzari</cp:lastModifiedBy>
  <cp:revision>5</cp:revision>
  <dcterms:created xsi:type="dcterms:W3CDTF">2023-10-27T10:49:00Z</dcterms:created>
  <dcterms:modified xsi:type="dcterms:W3CDTF">2023-11-21T14:24:00Z</dcterms:modified>
</cp:coreProperties>
</file>